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1"/>
        <w:tblW w:w="15304" w:type="dxa"/>
        <w:jc w:val="center"/>
        <w:tblLayout w:type="fixed"/>
        <w:tblLook w:val="04A0" w:firstRow="1" w:lastRow="0" w:firstColumn="1" w:lastColumn="0" w:noHBand="0" w:noVBand="1"/>
      </w:tblPr>
      <w:tblGrid>
        <w:gridCol w:w="4390"/>
        <w:gridCol w:w="708"/>
        <w:gridCol w:w="4536"/>
        <w:gridCol w:w="1134"/>
        <w:gridCol w:w="4536"/>
      </w:tblGrid>
      <w:tr w:rsidR="00455039" w:rsidRPr="003D60C9" w14:paraId="123389FA" w14:textId="77777777" w:rsidTr="008F4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  <w:hideMark/>
          </w:tcPr>
          <w:p w14:paraId="5B9237F2" w14:textId="73469383" w:rsidR="00455039" w:rsidRPr="003D60C9" w:rsidRDefault="003D60C9" w:rsidP="004550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bookmarkStart w:id="0" w:name="_GoBack"/>
            <w:bookmarkEnd w:id="0"/>
            <w:r w:rsidRPr="003D60C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5960258" wp14:editId="3364AC0E">
                      <wp:simplePos x="0" y="0"/>
                      <wp:positionH relativeFrom="column">
                        <wp:posOffset>-79375</wp:posOffset>
                      </wp:positionH>
                      <wp:positionV relativeFrom="paragraph">
                        <wp:posOffset>-336550</wp:posOffset>
                      </wp:positionV>
                      <wp:extent cx="4000500" cy="266700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005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7EFA09B" w14:textId="725D5C54" w:rsidR="003D60C9" w:rsidRPr="003D60C9" w:rsidRDefault="003D60C9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3D60C9">
                                    <w:rPr>
                                      <w:rFonts w:ascii="Times New Roman" w:hAnsi="Times New Roman" w:cs="Times New Roman"/>
                                    </w:rPr>
                                    <w:t>Supplementary Material 3 – Excluded Stud</w:t>
                                  </w:r>
                                  <w:r w:rsidR="000679BC">
                                    <w:rPr>
                                      <w:rFonts w:ascii="Times New Roman" w:hAnsi="Times New Roman" w:cs="Times New Roman"/>
                                    </w:rPr>
                                    <w:t>i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596025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6.25pt;margin-top:-26.5pt;width:315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" fillcolor="white [3201]" stroked="f" strokeweight=".5pt">
                      <v:textbox>
                        <w:txbxContent>
                          <w:p w14:paraId="67EFA09B" w14:textId="725D5C54" w:rsidR="003D60C9" w:rsidRPr="003D60C9" w:rsidRDefault="003D60C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D60C9">
                              <w:rPr>
                                <w:rFonts w:ascii="Times New Roman" w:hAnsi="Times New Roman" w:cs="Times New Roman"/>
                              </w:rPr>
                              <w:t>Supplementary Material 3 – Excluded Stud</w:t>
                            </w:r>
                            <w:r w:rsidR="000679BC">
                              <w:rPr>
                                <w:rFonts w:ascii="Times New Roman" w:hAnsi="Times New Roman" w:cs="Times New Roman"/>
                              </w:rPr>
                              <w:t>i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455039"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tle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37930A9" w14:textId="77777777" w:rsidR="00455039" w:rsidRPr="003D60C9" w:rsidRDefault="00455039" w:rsidP="004550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B4C6C88" w14:textId="77777777" w:rsidR="00455039" w:rsidRPr="003D60C9" w:rsidRDefault="00455039" w:rsidP="004550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tho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EC6C88" w14:textId="77777777" w:rsidR="00455039" w:rsidRPr="003D60C9" w:rsidRDefault="00455039" w:rsidP="004550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tacted Author?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20C700D" w14:textId="77777777" w:rsidR="00455039" w:rsidRPr="003D60C9" w:rsidRDefault="00A331FA" w:rsidP="004550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ason for exclusion</w:t>
            </w:r>
          </w:p>
        </w:tc>
      </w:tr>
      <w:tr w:rsidR="00455039" w:rsidRPr="003D60C9" w14:paraId="1F2B202B" w14:textId="77777777" w:rsidTr="00A71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</w:tcPr>
          <w:p w14:paraId="5E40FAD5" w14:textId="5C395E2C" w:rsidR="00455039" w:rsidRPr="003D60C9" w:rsidRDefault="00455039" w:rsidP="008F4C1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uality of </w:t>
            </w:r>
            <w:r w:rsidR="001615B6"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fe and </w:t>
            </w:r>
            <w:r w:rsidR="001615B6"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sical </w:t>
            </w:r>
            <w:r w:rsidR="001615B6"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mitations in </w:t>
            </w:r>
            <w:r w:rsidR="001615B6"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mary </w:t>
            </w:r>
            <w:r w:rsidR="001615B6"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in </w:t>
            </w:r>
            <w:r w:rsidR="001615B6"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or Patients</w:t>
            </w:r>
          </w:p>
          <w:p w14:paraId="7DE3B45D" w14:textId="77777777" w:rsidR="00455039" w:rsidRPr="003D60C9" w:rsidRDefault="00455039" w:rsidP="008F4C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238B3EB6" w14:textId="77777777" w:rsidR="00455039" w:rsidRPr="003D60C9" w:rsidRDefault="00455039" w:rsidP="008F4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4536" w:type="dxa"/>
            <w:shd w:val="clear" w:color="auto" w:fill="auto"/>
            <w:noWrap/>
          </w:tcPr>
          <w:p w14:paraId="2FF18763" w14:textId="0B29C6D3" w:rsidR="00455039" w:rsidRPr="003D60C9" w:rsidRDefault="00BA2886" w:rsidP="00EE1E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hyperlink r:id="rId7" w:history="1">
              <w:r w:rsidR="00455039" w:rsidRPr="003D60C9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 xml:space="preserve"> Gazzotti</w:t>
              </w:r>
            </w:hyperlink>
            <w:r w:rsidR="00455039" w:rsidRPr="003D60C9">
              <w:rPr>
                <w:rStyle w:val="comma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 </w:t>
            </w:r>
            <w:hyperlink r:id="rId8" w:history="1">
              <w:r w:rsidR="00455039" w:rsidRPr="003D60C9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 xml:space="preserve"> Malheiros</w:t>
              </w:r>
            </w:hyperlink>
            <w:r w:rsidR="00455039" w:rsidRPr="003D60C9">
              <w:rPr>
                <w:rStyle w:val="comma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 </w:t>
            </w:r>
            <w:hyperlink r:id="rId9" w:history="1">
              <w:r w:rsidR="00455039" w:rsidRPr="003D60C9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Batan Alith</w:t>
              </w:r>
            </w:hyperlink>
            <w:r w:rsidR="00455039" w:rsidRPr="003D60C9">
              <w:rPr>
                <w:rStyle w:val="comma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 </w:t>
            </w:r>
            <w:hyperlink r:id="rId10" w:history="1">
              <w:r w:rsidR="00455039" w:rsidRPr="003D60C9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 xml:space="preserve"> Nascimento</w:t>
              </w:r>
            </w:hyperlink>
            <w:r w:rsidR="00455039" w:rsidRPr="003D60C9">
              <w:rPr>
                <w:rStyle w:val="comma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 </w:t>
            </w:r>
            <w:hyperlink r:id="rId11" w:history="1">
              <w:r w:rsidR="00455039" w:rsidRPr="003D60C9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 xml:space="preserve"> Santoro</w:t>
              </w:r>
            </w:hyperlink>
            <w:r w:rsidR="00455039" w:rsidRPr="003D60C9">
              <w:rPr>
                <w:rStyle w:val="comma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 </w:t>
            </w:r>
            <w:hyperlink r:id="rId12" w:history="1">
              <w:r w:rsidR="00455039" w:rsidRPr="003D60C9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Jardim</w:t>
              </w:r>
            </w:hyperlink>
            <w:r w:rsidR="00455039" w:rsidRPr="003D60C9">
              <w:rPr>
                <w:rStyle w:val="comma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 </w:t>
            </w:r>
            <w:hyperlink r:id="rId13" w:history="1">
              <w:r w:rsidR="00455039" w:rsidRPr="003D60C9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 xml:space="preserve"> Vidotto</w:t>
              </w:r>
            </w:hyperlink>
          </w:p>
        </w:tc>
        <w:tc>
          <w:tcPr>
            <w:tcW w:w="1134" w:type="dxa"/>
            <w:shd w:val="clear" w:color="auto" w:fill="auto"/>
            <w:noWrap/>
          </w:tcPr>
          <w:p w14:paraId="5FE3AE70" w14:textId="77777777" w:rsidR="00455039" w:rsidRPr="003D60C9" w:rsidRDefault="00455039" w:rsidP="008F4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3CA7F7D9" w14:textId="77777777" w:rsidR="00455039" w:rsidRPr="003D60C9" w:rsidRDefault="00A331FA" w:rsidP="008F4C11">
            <w:pPr>
              <w:ind w:lef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36" w:type="dxa"/>
            <w:shd w:val="clear" w:color="auto" w:fill="auto"/>
            <w:noWrap/>
          </w:tcPr>
          <w:p w14:paraId="12DC0EA9" w14:textId="32084E3F" w:rsidR="00455039" w:rsidRPr="003D60C9" w:rsidRDefault="00D3452E" w:rsidP="001615B6">
            <w:pPr>
              <w:pStyle w:val="ListParagraph"/>
              <w:numPr>
                <w:ilvl w:val="0"/>
                <w:numId w:val="2"/>
              </w:num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 </w:t>
            </w:r>
            <w:r w:rsidR="001615B6"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an </w:t>
            </w: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me since diagnosis included</w:t>
            </w:r>
            <w:r w:rsidR="000E0C62"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– no reply from corresponding author</w:t>
            </w:r>
          </w:p>
        </w:tc>
      </w:tr>
      <w:tr w:rsidR="00455039" w:rsidRPr="003D60C9" w14:paraId="31DA9636" w14:textId="77777777" w:rsidTr="00A71A47">
        <w:trPr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</w:tcPr>
          <w:p w14:paraId="547DE2FE" w14:textId="77777777" w:rsidR="00455039" w:rsidRPr="003D60C9" w:rsidRDefault="00455039" w:rsidP="008F4C1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uality of life in low-grade glioma patients receiving temozolomide </w:t>
            </w:r>
          </w:p>
          <w:p w14:paraId="7C7A0E26" w14:textId="77777777" w:rsidR="00455039" w:rsidRPr="003D60C9" w:rsidRDefault="00455039" w:rsidP="008F4C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717DCCE0" w14:textId="77777777" w:rsidR="00455039" w:rsidRPr="003D60C9" w:rsidRDefault="000E0C62" w:rsidP="008F4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4536" w:type="dxa"/>
            <w:shd w:val="clear" w:color="auto" w:fill="auto"/>
            <w:noWrap/>
          </w:tcPr>
          <w:p w14:paraId="02299DFF" w14:textId="2830C513" w:rsidR="00455039" w:rsidRPr="003D60C9" w:rsidRDefault="000E0C62" w:rsidP="00DB0EC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Liu, Solheim, Polley, Lamborn, Page, Fedoroff, Rabbitt, Butowski, Prados, and Chang</w:t>
            </w:r>
          </w:p>
        </w:tc>
        <w:tc>
          <w:tcPr>
            <w:tcW w:w="1134" w:type="dxa"/>
            <w:shd w:val="clear" w:color="auto" w:fill="auto"/>
            <w:noWrap/>
          </w:tcPr>
          <w:p w14:paraId="119EF36A" w14:textId="77777777" w:rsidR="00455039" w:rsidRPr="003D60C9" w:rsidRDefault="000E0C62" w:rsidP="008F4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36" w:type="dxa"/>
            <w:shd w:val="clear" w:color="auto" w:fill="auto"/>
            <w:noWrap/>
          </w:tcPr>
          <w:p w14:paraId="19ECF0B2" w14:textId="1FDEB3D9" w:rsidR="00455039" w:rsidRPr="003D60C9" w:rsidRDefault="000E0C62" w:rsidP="001615B6">
            <w:pPr>
              <w:pStyle w:val="ListParagraph"/>
              <w:numPr>
                <w:ilvl w:val="0"/>
                <w:numId w:val="2"/>
              </w:num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 </w:t>
            </w:r>
            <w:r w:rsidR="001615B6"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an </w:t>
            </w: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me since diagnosis included  - no reply from corresponding author</w:t>
            </w:r>
          </w:p>
        </w:tc>
      </w:tr>
      <w:tr w:rsidR="00455039" w:rsidRPr="003D60C9" w14:paraId="7C9B2354" w14:textId="77777777" w:rsidTr="00A71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</w:tcPr>
          <w:p w14:paraId="29C15C47" w14:textId="77777777" w:rsidR="00455039" w:rsidRPr="003D60C9" w:rsidRDefault="00455039" w:rsidP="008F4C1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onship between concentrations of IGF-1 and IGFBP-3 and preoperative depression risk and effect of psychological intervention on outcomes of high grade glioma patients with preoperative depression in a 2 year prospective study</w:t>
            </w:r>
          </w:p>
          <w:p w14:paraId="79FDCE48" w14:textId="77777777" w:rsidR="00455039" w:rsidRPr="003D60C9" w:rsidRDefault="00455039" w:rsidP="008F4C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18DF8CBB" w14:textId="77777777" w:rsidR="00455039" w:rsidRPr="003D60C9" w:rsidRDefault="00843BE3" w:rsidP="008F4C11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4536" w:type="dxa"/>
            <w:shd w:val="clear" w:color="auto" w:fill="auto"/>
            <w:noWrap/>
          </w:tcPr>
          <w:p w14:paraId="53269D0D" w14:textId="461F8C97" w:rsidR="00455039" w:rsidRPr="003D60C9" w:rsidRDefault="00843BE3" w:rsidP="00DB0EC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Wang, Huang, Jiao, Wu, Ouyang, Huang, Liu, Li</w:t>
            </w:r>
          </w:p>
        </w:tc>
        <w:tc>
          <w:tcPr>
            <w:tcW w:w="1134" w:type="dxa"/>
            <w:shd w:val="clear" w:color="auto" w:fill="auto"/>
            <w:noWrap/>
          </w:tcPr>
          <w:p w14:paraId="0B63E1A1" w14:textId="77777777" w:rsidR="00455039" w:rsidRPr="003D60C9" w:rsidRDefault="00843BE3" w:rsidP="008F4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36" w:type="dxa"/>
            <w:shd w:val="clear" w:color="auto" w:fill="auto"/>
            <w:noWrap/>
          </w:tcPr>
          <w:p w14:paraId="11D3922B" w14:textId="3DA65AF5" w:rsidR="00455039" w:rsidRPr="003D60C9" w:rsidRDefault="00843BE3" w:rsidP="001615B6">
            <w:pPr>
              <w:pStyle w:val="ListParagraph"/>
              <w:numPr>
                <w:ilvl w:val="0"/>
                <w:numId w:val="2"/>
              </w:num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larification needed on tumour pathology and </w:t>
            </w:r>
            <w:r w:rsidR="001615B6"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an </w:t>
            </w: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me since diagnosis – no reply from corresponding author</w:t>
            </w:r>
          </w:p>
        </w:tc>
      </w:tr>
      <w:tr w:rsidR="00455039" w:rsidRPr="003D60C9" w14:paraId="224D32C2" w14:textId="77777777" w:rsidTr="00A71A47">
        <w:trPr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</w:tcPr>
          <w:p w14:paraId="66A7580E" w14:textId="77777777" w:rsidR="00455039" w:rsidRPr="003D60C9" w:rsidRDefault="00455039" w:rsidP="008F4C1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elopment a Model of the Relationship of Psychological Well-Being with Self-Efficacy, Self-Esteem and Psychological Hardiness in Cancer Patients of Benign Brain Tumors</w:t>
            </w:r>
          </w:p>
          <w:p w14:paraId="3CEA0BBE" w14:textId="77777777" w:rsidR="00455039" w:rsidRPr="003D60C9" w:rsidRDefault="00455039" w:rsidP="008F4C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79D15F1F" w14:textId="77777777" w:rsidR="00F85820" w:rsidRPr="003D60C9" w:rsidRDefault="00F85820" w:rsidP="008F4C1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016</w:t>
            </w:r>
          </w:p>
          <w:p w14:paraId="703B2610" w14:textId="77777777" w:rsidR="00F85820" w:rsidRPr="003D60C9" w:rsidRDefault="00F85820" w:rsidP="008F4C1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  <w:p w14:paraId="2830331E" w14:textId="77777777" w:rsidR="00F85820" w:rsidRPr="003D60C9" w:rsidRDefault="00F85820" w:rsidP="008F4C1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  <w:p w14:paraId="5C25D0C0" w14:textId="77777777" w:rsidR="00F85820" w:rsidRPr="003D60C9" w:rsidRDefault="00F85820" w:rsidP="008F4C1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  <w:p w14:paraId="31C64133" w14:textId="77777777" w:rsidR="00F85820" w:rsidRPr="003D60C9" w:rsidRDefault="00F85820" w:rsidP="008F4C1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  <w:p w14:paraId="1DC00723" w14:textId="77777777" w:rsidR="00455039" w:rsidRPr="003D60C9" w:rsidRDefault="00455039" w:rsidP="008F4C1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36" w:type="dxa"/>
            <w:shd w:val="clear" w:color="auto" w:fill="auto"/>
            <w:noWrap/>
          </w:tcPr>
          <w:p w14:paraId="6ADE99BC" w14:textId="3836886F" w:rsidR="00455039" w:rsidRPr="003D60C9" w:rsidRDefault="00F85820" w:rsidP="00DB0EC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hAnsi="Times New Roman" w:cs="Times New Roman"/>
                <w:sz w:val="20"/>
                <w:szCs w:val="20"/>
              </w:rPr>
              <w:t>Noori, Ahadi, Alzakerini, and Kraskian</w:t>
            </w:r>
          </w:p>
        </w:tc>
        <w:tc>
          <w:tcPr>
            <w:tcW w:w="1134" w:type="dxa"/>
            <w:shd w:val="clear" w:color="auto" w:fill="auto"/>
            <w:noWrap/>
          </w:tcPr>
          <w:p w14:paraId="78BCC132" w14:textId="77777777" w:rsidR="00455039" w:rsidRPr="003D60C9" w:rsidRDefault="00F85820" w:rsidP="008F4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36" w:type="dxa"/>
            <w:shd w:val="clear" w:color="auto" w:fill="auto"/>
            <w:noWrap/>
          </w:tcPr>
          <w:p w14:paraId="7C4C9DC3" w14:textId="31FC3BA7" w:rsidR="00455039" w:rsidRPr="003D60C9" w:rsidRDefault="001615B6" w:rsidP="008F4C11">
            <w:pPr>
              <w:pStyle w:val="ListParagraph"/>
              <w:numPr>
                <w:ilvl w:val="0"/>
                <w:numId w:val="2"/>
              </w:num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an </w:t>
            </w:r>
            <w:r w:rsidR="00F85820"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me since diagnosis not suitable</w:t>
            </w:r>
          </w:p>
        </w:tc>
      </w:tr>
      <w:tr w:rsidR="00455039" w:rsidRPr="003D60C9" w14:paraId="62D6FAE0" w14:textId="77777777" w:rsidTr="00A71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</w:tcPr>
          <w:p w14:paraId="06A10C21" w14:textId="77777777" w:rsidR="00455039" w:rsidRPr="003D60C9" w:rsidRDefault="00455039" w:rsidP="008F4C1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ozolomide chemotherapy for progressive low-grade glioma: clinical benefits and radiological response</w:t>
            </w:r>
          </w:p>
          <w:p w14:paraId="6B5B04AF" w14:textId="77777777" w:rsidR="00455039" w:rsidRPr="003D60C9" w:rsidRDefault="00455039" w:rsidP="008F4C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1DCF9E58" w14:textId="77777777" w:rsidR="00C5592D" w:rsidRPr="003D60C9" w:rsidRDefault="00C5592D" w:rsidP="008F4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3</w:t>
            </w:r>
          </w:p>
          <w:p w14:paraId="40FA57AE" w14:textId="77777777" w:rsidR="00455039" w:rsidRPr="003D60C9" w:rsidRDefault="00455039" w:rsidP="008F4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36" w:type="dxa"/>
            <w:shd w:val="clear" w:color="auto" w:fill="auto"/>
            <w:noWrap/>
          </w:tcPr>
          <w:p w14:paraId="5F029383" w14:textId="2B587909" w:rsidR="00455039" w:rsidRPr="003D60C9" w:rsidRDefault="00BA2886" w:rsidP="00DB0EC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hyperlink r:id="rId14" w:history="1">
              <w:r w:rsidR="00C5592D" w:rsidRPr="003D60C9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Pace</w:t>
              </w:r>
            </w:hyperlink>
            <w:r w:rsidR="00C5592D" w:rsidRPr="003D60C9">
              <w:rPr>
                <w:rStyle w:val="author-sup-separator"/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 </w:t>
            </w:r>
            <w:r w:rsidR="00C5592D" w:rsidRPr="003D60C9">
              <w:rPr>
                <w:rStyle w:val="comma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 </w:t>
            </w:r>
            <w:hyperlink r:id="rId15" w:history="1">
              <w:r w:rsidR="00C5592D" w:rsidRPr="003D60C9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 xml:space="preserve"> Vidiri</w:t>
              </w:r>
            </w:hyperlink>
            <w:r w:rsidR="00C5592D" w:rsidRPr="003D60C9">
              <w:rPr>
                <w:rStyle w:val="comma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 </w:t>
            </w:r>
            <w:hyperlink r:id="rId16" w:history="1">
              <w:r w:rsidR="00C5592D" w:rsidRPr="003D60C9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aliè</w:t>
              </w:r>
            </w:hyperlink>
            <w:r w:rsidR="00C5592D" w:rsidRPr="003D60C9">
              <w:rPr>
                <w:rStyle w:val="comma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 </w:t>
            </w:r>
            <w:hyperlink r:id="rId17" w:history="1">
              <w:r w:rsidR="00C5592D" w:rsidRPr="003D60C9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Carosi</w:t>
              </w:r>
            </w:hyperlink>
            <w:r w:rsidR="00C5592D" w:rsidRPr="003D60C9">
              <w:rPr>
                <w:rStyle w:val="comma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 </w:t>
            </w:r>
            <w:hyperlink r:id="rId18" w:history="1">
              <w:r w:rsidR="00C5592D" w:rsidRPr="003D60C9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Telera</w:t>
              </w:r>
            </w:hyperlink>
            <w:r w:rsidR="00C5592D" w:rsidRPr="003D60C9">
              <w:rPr>
                <w:rStyle w:val="comma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 </w:t>
            </w:r>
            <w:hyperlink r:id="rId19" w:history="1">
              <w:r w:rsidR="00C5592D" w:rsidRPr="003D60C9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 xml:space="preserve"> Cianciulli</w:t>
              </w:r>
            </w:hyperlink>
            <w:r w:rsidR="00C5592D" w:rsidRPr="003D60C9">
              <w:rPr>
                <w:rStyle w:val="comma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 </w:t>
            </w:r>
            <w:hyperlink r:id="rId20" w:history="1">
              <w:r w:rsidR="00C5592D" w:rsidRPr="003D60C9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Canalini</w:t>
              </w:r>
            </w:hyperlink>
            <w:r w:rsidR="00C5592D" w:rsidRPr="003D60C9">
              <w:rPr>
                <w:rStyle w:val="comma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 </w:t>
            </w:r>
            <w:hyperlink r:id="rId21" w:history="1">
              <w:r w:rsidR="00C5592D" w:rsidRPr="003D60C9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 xml:space="preserve"> Giannarelli</w:t>
              </w:r>
            </w:hyperlink>
            <w:r w:rsidR="00C5592D" w:rsidRPr="003D60C9">
              <w:rPr>
                <w:rStyle w:val="comma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 </w:t>
            </w:r>
            <w:hyperlink r:id="rId22" w:history="1">
              <w:r w:rsidR="00DB0EC2" w:rsidRPr="003D60C9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J</w:t>
              </w:r>
              <w:r w:rsidR="00C5592D" w:rsidRPr="003D60C9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andolo</w:t>
              </w:r>
            </w:hyperlink>
            <w:r w:rsidR="00C5592D" w:rsidRPr="003D60C9">
              <w:rPr>
                <w:rStyle w:val="comma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 </w:t>
            </w:r>
            <w:hyperlink r:id="rId23" w:history="1">
              <w:r w:rsidR="00C5592D" w:rsidRPr="003D60C9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Carapella</w:t>
              </w:r>
            </w:hyperlink>
          </w:p>
        </w:tc>
        <w:tc>
          <w:tcPr>
            <w:tcW w:w="1134" w:type="dxa"/>
            <w:shd w:val="clear" w:color="auto" w:fill="auto"/>
            <w:noWrap/>
          </w:tcPr>
          <w:p w14:paraId="00E1F89D" w14:textId="77777777" w:rsidR="00455039" w:rsidRPr="003D60C9" w:rsidRDefault="00C5592D" w:rsidP="008F4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36" w:type="dxa"/>
            <w:shd w:val="clear" w:color="auto" w:fill="auto"/>
            <w:noWrap/>
          </w:tcPr>
          <w:p w14:paraId="780B4159" w14:textId="3489368F" w:rsidR="00455039" w:rsidRPr="003D60C9" w:rsidRDefault="00C5592D" w:rsidP="001615B6">
            <w:pPr>
              <w:pStyle w:val="ListParagraph"/>
              <w:numPr>
                <w:ilvl w:val="0"/>
                <w:numId w:val="2"/>
              </w:num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arification needed on mean time since diagnosis – no reply from corresponding author</w:t>
            </w:r>
          </w:p>
        </w:tc>
      </w:tr>
      <w:tr w:rsidR="00455039" w:rsidRPr="003D60C9" w14:paraId="4F0BA7C9" w14:textId="77777777" w:rsidTr="00A71A47">
        <w:trPr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</w:tcPr>
          <w:p w14:paraId="6C635F61" w14:textId="03162509" w:rsidR="00455039" w:rsidRPr="003D60C9" w:rsidRDefault="00455039" w:rsidP="008F4C1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 w:rsidR="001615B6"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alence and </w:t>
            </w:r>
            <w:r w:rsidR="001615B6"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pact of </w:t>
            </w:r>
            <w:r w:rsidR="001615B6"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ep </w:t>
            </w:r>
            <w:r w:rsidR="001615B6"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sturbance on </w:t>
            </w:r>
            <w:r w:rsidR="001615B6"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ients with </w:t>
            </w:r>
            <w:r w:rsidR="001615B6"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mary </w:t>
            </w:r>
            <w:r w:rsidR="001615B6"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in </w:t>
            </w:r>
            <w:r w:rsidR="001615B6"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or</w:t>
            </w:r>
          </w:p>
          <w:p w14:paraId="3B4EFDAE" w14:textId="77777777" w:rsidR="00455039" w:rsidRPr="003D60C9" w:rsidRDefault="00455039" w:rsidP="008F4C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6066D659" w14:textId="77777777" w:rsidR="00455039" w:rsidRPr="003D60C9" w:rsidRDefault="003B27FF" w:rsidP="008F4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4536" w:type="dxa"/>
            <w:shd w:val="clear" w:color="auto" w:fill="auto"/>
            <w:noWrap/>
          </w:tcPr>
          <w:p w14:paraId="643A01E0" w14:textId="12EE20A0" w:rsidR="00455039" w:rsidRPr="003D60C9" w:rsidRDefault="003B27FF" w:rsidP="00EE1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Garg, Hsu, Salas, Gamaldo, Dzedzic, Lesser, Stowd</w:t>
            </w:r>
          </w:p>
        </w:tc>
        <w:tc>
          <w:tcPr>
            <w:tcW w:w="1134" w:type="dxa"/>
            <w:shd w:val="clear" w:color="auto" w:fill="auto"/>
            <w:noWrap/>
          </w:tcPr>
          <w:p w14:paraId="2066DDA5" w14:textId="77777777" w:rsidR="00455039" w:rsidRPr="003D60C9" w:rsidRDefault="003B27FF" w:rsidP="008F4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36" w:type="dxa"/>
            <w:shd w:val="clear" w:color="auto" w:fill="auto"/>
            <w:noWrap/>
          </w:tcPr>
          <w:p w14:paraId="2551D2AB" w14:textId="77777777" w:rsidR="00455039" w:rsidRPr="003D60C9" w:rsidRDefault="003B27FF" w:rsidP="008F4C11">
            <w:pPr>
              <w:pStyle w:val="ListParagraph"/>
              <w:numPr>
                <w:ilvl w:val="0"/>
                <w:numId w:val="2"/>
              </w:num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arification was needed on included tumour pathology/grading and mean time since diagnosis</w:t>
            </w:r>
          </w:p>
        </w:tc>
      </w:tr>
      <w:tr w:rsidR="00455039" w:rsidRPr="003D60C9" w14:paraId="195A2F81" w14:textId="77777777" w:rsidTr="00A71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</w:tcPr>
          <w:p w14:paraId="0D30B6AB" w14:textId="77777777" w:rsidR="00455039" w:rsidRPr="003D60C9" w:rsidRDefault="00455039" w:rsidP="008F4C1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Facets and determinants of quality of life in patients with recurrent high grade glioma</w:t>
            </w:r>
          </w:p>
          <w:p w14:paraId="20DC8023" w14:textId="77777777" w:rsidR="00455039" w:rsidRPr="003D60C9" w:rsidRDefault="00455039" w:rsidP="008F4C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462C732A" w14:textId="77777777" w:rsidR="00455039" w:rsidRPr="003D60C9" w:rsidRDefault="00DD13FF" w:rsidP="008F4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4536" w:type="dxa"/>
            <w:shd w:val="clear" w:color="auto" w:fill="auto"/>
            <w:noWrap/>
          </w:tcPr>
          <w:p w14:paraId="324AF1CB" w14:textId="5F75839B" w:rsidR="00455039" w:rsidRPr="003D60C9" w:rsidRDefault="00DD13FF" w:rsidP="00DB0EC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Giovagnoli Silvani, Colombo, Boiardi</w:t>
            </w:r>
          </w:p>
        </w:tc>
        <w:tc>
          <w:tcPr>
            <w:tcW w:w="1134" w:type="dxa"/>
            <w:shd w:val="clear" w:color="auto" w:fill="auto"/>
            <w:noWrap/>
          </w:tcPr>
          <w:p w14:paraId="002AC2EE" w14:textId="77777777" w:rsidR="00455039" w:rsidRPr="003D60C9" w:rsidRDefault="00DD13FF" w:rsidP="008F4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36" w:type="dxa"/>
            <w:shd w:val="clear" w:color="auto" w:fill="auto"/>
            <w:noWrap/>
          </w:tcPr>
          <w:p w14:paraId="0384D132" w14:textId="77777777" w:rsidR="00455039" w:rsidRPr="003D60C9" w:rsidRDefault="00DD13FF" w:rsidP="008F4C11">
            <w:pPr>
              <w:pStyle w:val="ListParagraph"/>
              <w:numPr>
                <w:ilvl w:val="0"/>
                <w:numId w:val="2"/>
              </w:num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arification needed of time since diagnosis for tumour group &amp; information on specifically Grade III included tumours – no reply from corresponding author</w:t>
            </w:r>
          </w:p>
        </w:tc>
      </w:tr>
      <w:tr w:rsidR="00455039" w:rsidRPr="003D60C9" w14:paraId="0EDFF5E8" w14:textId="77777777" w:rsidTr="00A71A47">
        <w:trPr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</w:tcPr>
          <w:p w14:paraId="33DD1C86" w14:textId="77777777" w:rsidR="00455039" w:rsidRPr="003D60C9" w:rsidRDefault="00455039" w:rsidP="008F4C1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s influencing quality of life in patients with benign primary brain tumors: prior to and following surgery</w:t>
            </w:r>
          </w:p>
          <w:p w14:paraId="449C1E3A" w14:textId="77777777" w:rsidR="00455039" w:rsidRPr="003D60C9" w:rsidRDefault="00455039" w:rsidP="008F4C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34407B96" w14:textId="77777777" w:rsidR="00455039" w:rsidRPr="003D60C9" w:rsidRDefault="009454DC" w:rsidP="008F4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4536" w:type="dxa"/>
            <w:shd w:val="clear" w:color="auto" w:fill="auto"/>
            <w:noWrap/>
          </w:tcPr>
          <w:p w14:paraId="28D209DA" w14:textId="2357943E" w:rsidR="00455039" w:rsidRPr="003D60C9" w:rsidRDefault="009454DC" w:rsidP="00DB0EC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Tsay, Chang, Yates, Lin, Liang</w:t>
            </w:r>
          </w:p>
        </w:tc>
        <w:tc>
          <w:tcPr>
            <w:tcW w:w="1134" w:type="dxa"/>
            <w:shd w:val="clear" w:color="auto" w:fill="auto"/>
            <w:noWrap/>
          </w:tcPr>
          <w:p w14:paraId="1CD0BA4D" w14:textId="77777777" w:rsidR="00455039" w:rsidRPr="003D60C9" w:rsidRDefault="009454DC" w:rsidP="008F4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36" w:type="dxa"/>
            <w:shd w:val="clear" w:color="auto" w:fill="auto"/>
            <w:noWrap/>
          </w:tcPr>
          <w:p w14:paraId="0E87E81A" w14:textId="77777777" w:rsidR="00455039" w:rsidRPr="003D60C9" w:rsidRDefault="009454DC" w:rsidP="008F4C11">
            <w:pPr>
              <w:pStyle w:val="ListParagraph"/>
              <w:numPr>
                <w:ilvl w:val="0"/>
                <w:numId w:val="2"/>
              </w:num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eded clarification of tumour pathology and time since diagnosis</w:t>
            </w:r>
          </w:p>
        </w:tc>
      </w:tr>
      <w:tr w:rsidR="00455039" w:rsidRPr="003D60C9" w14:paraId="03DB973D" w14:textId="77777777" w:rsidTr="00A71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</w:tcPr>
          <w:p w14:paraId="40E96B32" w14:textId="0741B295" w:rsidR="00455039" w:rsidRPr="003D60C9" w:rsidRDefault="00455039" w:rsidP="008F4C1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-</w:t>
            </w:r>
            <w:r w:rsidR="001615B6"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lated </w:t>
            </w:r>
            <w:r w:rsidR="001615B6"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ality of </w:t>
            </w:r>
            <w:r w:rsidR="001615B6"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fe and </w:t>
            </w:r>
            <w:r w:rsidR="001615B6"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sttraumatic </w:t>
            </w:r>
            <w:r w:rsidR="001615B6"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owth in </w:t>
            </w:r>
            <w:r w:rsidR="001615B6"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w-</w:t>
            </w:r>
            <w:r w:rsidR="001615B6"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de </w:t>
            </w:r>
            <w:r w:rsidR="001615B6"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omas in China: A </w:t>
            </w:r>
            <w:r w:rsidR="001615B6"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ospective </w:t>
            </w:r>
            <w:r w:rsidR="001615B6"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dy</w:t>
            </w:r>
          </w:p>
          <w:p w14:paraId="55C2338E" w14:textId="77777777" w:rsidR="00455039" w:rsidRPr="003D60C9" w:rsidRDefault="00455039" w:rsidP="008F4C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1640B8FD" w14:textId="77777777" w:rsidR="00455039" w:rsidRPr="003D60C9" w:rsidRDefault="009454DC" w:rsidP="008F4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4536" w:type="dxa"/>
            <w:shd w:val="clear" w:color="auto" w:fill="auto"/>
            <w:noWrap/>
          </w:tcPr>
          <w:p w14:paraId="4C0572B0" w14:textId="3DCA0EFC" w:rsidR="00455039" w:rsidRPr="003D60C9" w:rsidRDefault="009454DC" w:rsidP="00DB0E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Style w:val="authors-list-item"/>
                <w:rFonts w:ascii="Times New Roman" w:hAnsi="Times New Roman" w:cs="Times New Roman"/>
                <w:sz w:val="20"/>
                <w:szCs w:val="20"/>
              </w:rPr>
              <w:t>Wang</w:t>
            </w:r>
            <w:r w:rsidRPr="003D60C9">
              <w:rPr>
                <w:rStyle w:val="comma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 </w:t>
            </w:r>
            <w:r w:rsidRPr="003D60C9">
              <w:rPr>
                <w:rStyle w:val="authors-list-item"/>
                <w:rFonts w:ascii="Times New Roman" w:hAnsi="Times New Roman" w:cs="Times New Roman"/>
                <w:sz w:val="20"/>
                <w:szCs w:val="20"/>
              </w:rPr>
              <w:t>Li</w:t>
            </w:r>
            <w:r w:rsidRPr="003D60C9">
              <w:rPr>
                <w:rStyle w:val="comma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3D60C9">
              <w:rPr>
                <w:rStyle w:val="authors-list-item"/>
                <w:rFonts w:ascii="Times New Roman" w:hAnsi="Times New Roman" w:cs="Times New Roman"/>
                <w:sz w:val="20"/>
                <w:szCs w:val="20"/>
              </w:rPr>
              <w:t xml:space="preserve"> Chen</w:t>
            </w:r>
            <w:r w:rsidRPr="003D60C9">
              <w:rPr>
                <w:rStyle w:val="authors-list-ite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3D60C9">
              <w:rPr>
                <w:rStyle w:val="authors-list-item"/>
                <w:rFonts w:ascii="Times New Roman" w:hAnsi="Times New Roman" w:cs="Times New Roman"/>
                <w:sz w:val="20"/>
                <w:szCs w:val="20"/>
              </w:rPr>
              <w:t>Fan</w:t>
            </w:r>
            <w:r w:rsidRPr="003D60C9">
              <w:rPr>
                <w:rStyle w:val="authors-list-ite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3D60C9">
              <w:rPr>
                <w:rStyle w:val="authors-list-item"/>
                <w:rFonts w:ascii="Times New Roman" w:hAnsi="Times New Roman" w:cs="Times New Roman"/>
                <w:sz w:val="20"/>
                <w:szCs w:val="20"/>
              </w:rPr>
              <w:t>Chen</w:t>
            </w:r>
            <w:r w:rsidRPr="003D60C9">
              <w:rPr>
                <w:rStyle w:val="authors-list-ite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3D60C9">
              <w:rPr>
                <w:rStyle w:val="authors-list-item"/>
                <w:rFonts w:ascii="Times New Roman" w:hAnsi="Times New Roman" w:cs="Times New Roman"/>
                <w:sz w:val="20"/>
                <w:szCs w:val="20"/>
              </w:rPr>
              <w:t>Liu</w:t>
            </w:r>
            <w:r w:rsidRPr="003D60C9">
              <w:rPr>
                <w:rStyle w:val="comma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3D60C9">
              <w:rPr>
                <w:rStyle w:val="authors-list-item"/>
                <w:rFonts w:ascii="Times New Roman" w:hAnsi="Times New Roman" w:cs="Times New Roman"/>
                <w:sz w:val="20"/>
                <w:szCs w:val="20"/>
              </w:rPr>
              <w:t>Chen</w:t>
            </w:r>
            <w:r w:rsidRPr="003D60C9">
              <w:rPr>
                <w:rStyle w:val="comma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3D60C9">
              <w:rPr>
                <w:rStyle w:val="authors-list-item"/>
                <w:rFonts w:ascii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1134" w:type="dxa"/>
            <w:shd w:val="clear" w:color="auto" w:fill="auto"/>
            <w:noWrap/>
          </w:tcPr>
          <w:p w14:paraId="080DAD4C" w14:textId="77777777" w:rsidR="00455039" w:rsidRPr="003D60C9" w:rsidRDefault="00D03977" w:rsidP="008F4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36" w:type="dxa"/>
            <w:shd w:val="clear" w:color="auto" w:fill="auto"/>
            <w:noWrap/>
          </w:tcPr>
          <w:p w14:paraId="0FBDEA8B" w14:textId="0BADBFD4" w:rsidR="00455039" w:rsidRPr="003D60C9" w:rsidRDefault="00D03977" w:rsidP="001615B6">
            <w:pPr>
              <w:pStyle w:val="ListParagraph"/>
              <w:numPr>
                <w:ilvl w:val="0"/>
                <w:numId w:val="2"/>
              </w:num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eded clarification of mean time since diagnosis</w:t>
            </w:r>
          </w:p>
        </w:tc>
      </w:tr>
      <w:tr w:rsidR="00455039" w:rsidRPr="003D60C9" w14:paraId="3129356D" w14:textId="77777777" w:rsidTr="00A71A47">
        <w:trPr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</w:tcPr>
          <w:p w14:paraId="1A45B03E" w14:textId="77777777" w:rsidR="00455039" w:rsidRPr="003D60C9" w:rsidRDefault="00455039" w:rsidP="008F4C1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relationship between function, quality of life and coping in patients with low-grade gliomas</w:t>
            </w:r>
          </w:p>
          <w:p w14:paraId="7E86ED06" w14:textId="77777777" w:rsidR="00455039" w:rsidRPr="003D60C9" w:rsidRDefault="00455039" w:rsidP="008F4C1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193FE95B" w14:textId="77777777" w:rsidR="00455039" w:rsidRPr="003D60C9" w:rsidRDefault="00D03977" w:rsidP="008F4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4536" w:type="dxa"/>
            <w:shd w:val="clear" w:color="auto" w:fill="auto"/>
            <w:noWrap/>
          </w:tcPr>
          <w:p w14:paraId="43E80A5F" w14:textId="23A4D92C" w:rsidR="00455039" w:rsidRPr="003D60C9" w:rsidRDefault="00D03977" w:rsidP="008F4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Gustafsson, Tanja Edvardsson, Gerd Ahlström</w:t>
            </w:r>
          </w:p>
        </w:tc>
        <w:tc>
          <w:tcPr>
            <w:tcW w:w="1134" w:type="dxa"/>
            <w:shd w:val="clear" w:color="auto" w:fill="auto"/>
            <w:noWrap/>
          </w:tcPr>
          <w:p w14:paraId="37E2AED6" w14:textId="77777777" w:rsidR="00455039" w:rsidRPr="003D60C9" w:rsidRDefault="00D03977" w:rsidP="008F4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36" w:type="dxa"/>
            <w:shd w:val="clear" w:color="auto" w:fill="auto"/>
            <w:noWrap/>
          </w:tcPr>
          <w:p w14:paraId="0E5A16CB" w14:textId="062C2675" w:rsidR="00455039" w:rsidRPr="003D60C9" w:rsidRDefault="00D03977" w:rsidP="001615B6">
            <w:pPr>
              <w:pStyle w:val="ListParagraph"/>
              <w:numPr>
                <w:ilvl w:val="0"/>
                <w:numId w:val="2"/>
              </w:num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eded clarification of mean time since diagnosis</w:t>
            </w:r>
          </w:p>
        </w:tc>
      </w:tr>
      <w:tr w:rsidR="00455039" w:rsidRPr="003D60C9" w14:paraId="049B583F" w14:textId="77777777" w:rsidTr="00A71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</w:tcPr>
          <w:p w14:paraId="14F35B9C" w14:textId="7C4C201F" w:rsidR="00455039" w:rsidRPr="003D60C9" w:rsidRDefault="00455039" w:rsidP="008F4C1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velopment of a </w:t>
            </w:r>
            <w:r w:rsidR="001615B6"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mptom </w:t>
            </w:r>
            <w:r w:rsidR="001615B6"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dex for </w:t>
            </w:r>
            <w:r w:rsidR="001615B6"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ients with </w:t>
            </w:r>
            <w:r w:rsidR="001615B6"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mary </w:t>
            </w:r>
            <w:r w:rsidR="001615B6"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in </w:t>
            </w:r>
            <w:r w:rsidR="001615B6"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ors</w:t>
            </w:r>
          </w:p>
          <w:p w14:paraId="570E2E50" w14:textId="77777777" w:rsidR="00455039" w:rsidRPr="003D60C9" w:rsidRDefault="00455039" w:rsidP="008F4C1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56138735" w14:textId="77777777" w:rsidR="00455039" w:rsidRPr="003D60C9" w:rsidRDefault="00961F24" w:rsidP="008F4C11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4536" w:type="dxa"/>
            <w:shd w:val="clear" w:color="auto" w:fill="auto"/>
            <w:noWrap/>
          </w:tcPr>
          <w:p w14:paraId="4636D56B" w14:textId="0B9E367D" w:rsidR="00455039" w:rsidRPr="003D60C9" w:rsidRDefault="00961F24" w:rsidP="00EE1E27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Lai,</w:t>
            </w:r>
            <w:r w:rsidR="00EE1E27" w:rsidRPr="003D60C9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3D60C9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Jensen, Beaumont, Abernethy, Jacobsen, Syrjala, Raizer,</w:t>
            </w:r>
            <w:r w:rsidR="00EE1E27" w:rsidRPr="003D60C9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3D60C9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Cella,</w:t>
            </w:r>
          </w:p>
        </w:tc>
        <w:tc>
          <w:tcPr>
            <w:tcW w:w="1134" w:type="dxa"/>
            <w:shd w:val="clear" w:color="auto" w:fill="auto"/>
            <w:noWrap/>
          </w:tcPr>
          <w:p w14:paraId="40A6498E" w14:textId="77777777" w:rsidR="00455039" w:rsidRPr="003D60C9" w:rsidRDefault="00961F24" w:rsidP="008F4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36" w:type="dxa"/>
            <w:shd w:val="clear" w:color="auto" w:fill="auto"/>
            <w:noWrap/>
          </w:tcPr>
          <w:p w14:paraId="4660A4B4" w14:textId="4F9D1F2B" w:rsidR="00455039" w:rsidRPr="003D60C9" w:rsidRDefault="00961F24" w:rsidP="001615B6">
            <w:pPr>
              <w:pStyle w:val="ListParagraph"/>
              <w:numPr>
                <w:ilvl w:val="0"/>
                <w:numId w:val="2"/>
              </w:num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larification needed on tumour pathology and </w:t>
            </w:r>
            <w:r w:rsidR="001615B6"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an </w:t>
            </w: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me since diagnosis</w:t>
            </w:r>
          </w:p>
        </w:tc>
      </w:tr>
      <w:tr w:rsidR="00455039" w:rsidRPr="003D60C9" w14:paraId="1BCBC1A1" w14:textId="77777777" w:rsidTr="00A71A47">
        <w:trPr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</w:tcPr>
          <w:p w14:paraId="56952DF8" w14:textId="59C19294" w:rsidR="00455039" w:rsidRPr="003D60C9" w:rsidRDefault="00455039" w:rsidP="008F4C1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-related quality of life after surgery in supratentorial gliomas.</w:t>
            </w:r>
          </w:p>
          <w:p w14:paraId="34116F11" w14:textId="77777777" w:rsidR="00455039" w:rsidRPr="003D60C9" w:rsidRDefault="00455039" w:rsidP="008F4C1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1BDEAF34" w14:textId="77777777" w:rsidR="00455039" w:rsidRPr="003D60C9" w:rsidRDefault="00C5592D" w:rsidP="008F4C1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4536" w:type="dxa"/>
            <w:shd w:val="clear" w:color="auto" w:fill="auto"/>
            <w:noWrap/>
          </w:tcPr>
          <w:p w14:paraId="48F41111" w14:textId="1E866407" w:rsidR="00455039" w:rsidRPr="003D60C9" w:rsidRDefault="00C5592D" w:rsidP="00EE1E27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60C9">
              <w:rPr>
                <w:rFonts w:ascii="Times New Roman" w:hAnsi="Times New Roman" w:cs="Times New Roman"/>
                <w:bCs/>
                <w:sz w:val="20"/>
                <w:szCs w:val="20"/>
              </w:rPr>
              <w:t>Khatri, Jaiswal, Das, Pandey, Bhaisora, Kumar</w:t>
            </w:r>
          </w:p>
        </w:tc>
        <w:tc>
          <w:tcPr>
            <w:tcW w:w="1134" w:type="dxa"/>
            <w:shd w:val="clear" w:color="auto" w:fill="auto"/>
            <w:noWrap/>
          </w:tcPr>
          <w:p w14:paraId="563F9556" w14:textId="77777777" w:rsidR="00455039" w:rsidRPr="003D60C9" w:rsidRDefault="00F85820" w:rsidP="008F4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36" w:type="dxa"/>
            <w:shd w:val="clear" w:color="auto" w:fill="auto"/>
            <w:noWrap/>
          </w:tcPr>
          <w:p w14:paraId="6050EE1D" w14:textId="24B8281A" w:rsidR="00455039" w:rsidRPr="003D60C9" w:rsidRDefault="00F85820" w:rsidP="001615B6">
            <w:pPr>
              <w:pStyle w:val="ListParagraph"/>
              <w:numPr>
                <w:ilvl w:val="0"/>
                <w:numId w:val="2"/>
              </w:num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Upon reply from author, mean </w:t>
            </w:r>
            <w:r w:rsidR="001615B6"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ime since </w:t>
            </w: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iagnosis </w:t>
            </w:r>
            <w:r w:rsidR="00C5592D"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suitable</w:t>
            </w:r>
          </w:p>
        </w:tc>
      </w:tr>
      <w:tr w:rsidR="00D006A8" w:rsidRPr="003D60C9" w14:paraId="677EEF1A" w14:textId="77777777" w:rsidTr="00A71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</w:tcPr>
          <w:p w14:paraId="72CFF0F6" w14:textId="24D5B749" w:rsidR="00D006A8" w:rsidRPr="003D60C9" w:rsidRDefault="00D006A8" w:rsidP="00D006A8">
            <w:pPr>
              <w:pStyle w:val="Heading1"/>
              <w:shd w:val="clear" w:color="auto" w:fill="FFFFFF"/>
              <w:outlineLvl w:val="0"/>
              <w:rPr>
                <w:rFonts w:eastAsia="Times New Roman"/>
                <w:b/>
                <w:color w:val="212121"/>
                <w:sz w:val="20"/>
                <w:szCs w:val="20"/>
              </w:rPr>
            </w:pPr>
            <w:r w:rsidRPr="003D60C9">
              <w:rPr>
                <w:rFonts w:eastAsia="Times New Roman"/>
                <w:b/>
                <w:color w:val="212121"/>
                <w:sz w:val="20"/>
                <w:szCs w:val="20"/>
              </w:rPr>
              <w:t xml:space="preserve">Quality of </w:t>
            </w:r>
            <w:r w:rsidR="001615B6" w:rsidRPr="003D60C9">
              <w:rPr>
                <w:rFonts w:eastAsia="Times New Roman"/>
                <w:b/>
                <w:color w:val="212121"/>
                <w:sz w:val="20"/>
                <w:szCs w:val="20"/>
              </w:rPr>
              <w:t>l</w:t>
            </w:r>
            <w:r w:rsidRPr="003D60C9">
              <w:rPr>
                <w:rFonts w:eastAsia="Times New Roman"/>
                <w:b/>
                <w:color w:val="212121"/>
                <w:sz w:val="20"/>
                <w:szCs w:val="20"/>
              </w:rPr>
              <w:t xml:space="preserve">ife </w:t>
            </w:r>
            <w:r w:rsidR="001615B6" w:rsidRPr="003D60C9">
              <w:rPr>
                <w:rFonts w:eastAsia="Times New Roman"/>
                <w:b/>
                <w:color w:val="212121"/>
                <w:sz w:val="20"/>
                <w:szCs w:val="20"/>
              </w:rPr>
              <w:t>i</w:t>
            </w:r>
            <w:r w:rsidRPr="003D60C9">
              <w:rPr>
                <w:rFonts w:eastAsia="Times New Roman"/>
                <w:b/>
                <w:color w:val="212121"/>
                <w:sz w:val="20"/>
                <w:szCs w:val="20"/>
              </w:rPr>
              <w:t xml:space="preserve">s </w:t>
            </w:r>
            <w:r w:rsidR="001615B6" w:rsidRPr="003D60C9">
              <w:rPr>
                <w:rFonts w:eastAsia="Times New Roman"/>
                <w:b/>
                <w:color w:val="212121"/>
                <w:sz w:val="20"/>
                <w:szCs w:val="20"/>
              </w:rPr>
              <w:t>i</w:t>
            </w:r>
            <w:r w:rsidRPr="003D60C9">
              <w:rPr>
                <w:rFonts w:eastAsia="Times New Roman"/>
                <w:b/>
                <w:color w:val="212121"/>
                <w:sz w:val="20"/>
                <w:szCs w:val="20"/>
              </w:rPr>
              <w:t xml:space="preserve">ndependently </w:t>
            </w:r>
            <w:r w:rsidR="001615B6" w:rsidRPr="003D60C9">
              <w:rPr>
                <w:rFonts w:eastAsia="Times New Roman"/>
                <w:b/>
                <w:color w:val="212121"/>
                <w:sz w:val="20"/>
                <w:szCs w:val="20"/>
              </w:rPr>
              <w:t>a</w:t>
            </w:r>
            <w:r w:rsidRPr="003D60C9">
              <w:rPr>
                <w:rFonts w:eastAsia="Times New Roman"/>
                <w:b/>
                <w:color w:val="212121"/>
                <w:sz w:val="20"/>
                <w:szCs w:val="20"/>
              </w:rPr>
              <w:t xml:space="preserve">ssociated </w:t>
            </w:r>
            <w:r w:rsidR="001615B6" w:rsidRPr="003D60C9">
              <w:rPr>
                <w:rFonts w:eastAsia="Times New Roman"/>
                <w:b/>
                <w:color w:val="212121"/>
                <w:sz w:val="20"/>
                <w:szCs w:val="20"/>
              </w:rPr>
              <w:t>w</w:t>
            </w:r>
            <w:r w:rsidRPr="003D60C9">
              <w:rPr>
                <w:rFonts w:eastAsia="Times New Roman"/>
                <w:b/>
                <w:color w:val="212121"/>
                <w:sz w:val="20"/>
                <w:szCs w:val="20"/>
              </w:rPr>
              <w:t xml:space="preserve">ith </w:t>
            </w:r>
            <w:r w:rsidR="001615B6" w:rsidRPr="003D60C9">
              <w:rPr>
                <w:rFonts w:eastAsia="Times New Roman"/>
                <w:b/>
                <w:color w:val="212121"/>
                <w:sz w:val="20"/>
                <w:szCs w:val="20"/>
              </w:rPr>
              <w:t>n</w:t>
            </w:r>
            <w:r w:rsidRPr="003D60C9">
              <w:rPr>
                <w:rFonts w:eastAsia="Times New Roman"/>
                <w:b/>
                <w:color w:val="212121"/>
                <w:sz w:val="20"/>
                <w:szCs w:val="20"/>
              </w:rPr>
              <w:t xml:space="preserve">eurocognitive </w:t>
            </w:r>
            <w:r w:rsidR="001615B6" w:rsidRPr="003D60C9">
              <w:rPr>
                <w:rFonts w:eastAsia="Times New Roman"/>
                <w:b/>
                <w:color w:val="212121"/>
                <w:sz w:val="20"/>
                <w:szCs w:val="20"/>
              </w:rPr>
              <w:t>f</w:t>
            </w:r>
            <w:r w:rsidRPr="003D60C9">
              <w:rPr>
                <w:rFonts w:eastAsia="Times New Roman"/>
                <w:b/>
                <w:color w:val="212121"/>
                <w:sz w:val="20"/>
                <w:szCs w:val="20"/>
              </w:rPr>
              <w:t xml:space="preserve">unction in </w:t>
            </w:r>
            <w:r w:rsidR="001615B6" w:rsidRPr="003D60C9">
              <w:rPr>
                <w:rFonts w:eastAsia="Times New Roman"/>
                <w:b/>
                <w:color w:val="212121"/>
                <w:sz w:val="20"/>
                <w:szCs w:val="20"/>
              </w:rPr>
              <w:t>p</w:t>
            </w:r>
            <w:r w:rsidRPr="003D60C9">
              <w:rPr>
                <w:rFonts w:eastAsia="Times New Roman"/>
                <w:b/>
                <w:color w:val="212121"/>
                <w:sz w:val="20"/>
                <w:szCs w:val="20"/>
              </w:rPr>
              <w:t xml:space="preserve">atients </w:t>
            </w:r>
            <w:r w:rsidR="001615B6" w:rsidRPr="003D60C9">
              <w:rPr>
                <w:rFonts w:eastAsia="Times New Roman"/>
                <w:b/>
                <w:color w:val="212121"/>
                <w:sz w:val="20"/>
                <w:szCs w:val="20"/>
              </w:rPr>
              <w:t>w</w:t>
            </w:r>
            <w:r w:rsidRPr="003D60C9">
              <w:rPr>
                <w:rFonts w:eastAsia="Times New Roman"/>
                <w:b/>
                <w:color w:val="212121"/>
                <w:sz w:val="20"/>
                <w:szCs w:val="20"/>
              </w:rPr>
              <w:t xml:space="preserve">ith </w:t>
            </w:r>
            <w:r w:rsidR="001615B6" w:rsidRPr="003D60C9">
              <w:rPr>
                <w:rFonts w:eastAsia="Times New Roman"/>
                <w:b/>
                <w:color w:val="212121"/>
                <w:sz w:val="20"/>
                <w:szCs w:val="20"/>
              </w:rPr>
              <w:t>b</w:t>
            </w:r>
            <w:r w:rsidRPr="003D60C9">
              <w:rPr>
                <w:rFonts w:eastAsia="Times New Roman"/>
                <w:b/>
                <w:color w:val="212121"/>
                <w:sz w:val="20"/>
                <w:szCs w:val="20"/>
              </w:rPr>
              <w:t xml:space="preserve">rain </w:t>
            </w:r>
            <w:r w:rsidR="001615B6" w:rsidRPr="003D60C9">
              <w:rPr>
                <w:rFonts w:eastAsia="Times New Roman"/>
                <w:b/>
                <w:color w:val="212121"/>
                <w:sz w:val="20"/>
                <w:szCs w:val="20"/>
              </w:rPr>
              <w:t>t</w:t>
            </w:r>
            <w:r w:rsidRPr="003D60C9">
              <w:rPr>
                <w:rFonts w:eastAsia="Times New Roman"/>
                <w:b/>
                <w:color w:val="212121"/>
                <w:sz w:val="20"/>
                <w:szCs w:val="20"/>
              </w:rPr>
              <w:t xml:space="preserve">umors: </w:t>
            </w:r>
            <w:r w:rsidR="001615B6" w:rsidRPr="003D60C9">
              <w:rPr>
                <w:rFonts w:eastAsia="Times New Roman"/>
                <w:b/>
                <w:color w:val="212121"/>
                <w:sz w:val="20"/>
                <w:szCs w:val="20"/>
              </w:rPr>
              <w:t>a</w:t>
            </w:r>
            <w:r w:rsidRPr="003D60C9">
              <w:rPr>
                <w:rFonts w:eastAsia="Times New Roman"/>
                <w:b/>
                <w:color w:val="212121"/>
                <w:sz w:val="20"/>
                <w:szCs w:val="20"/>
              </w:rPr>
              <w:t xml:space="preserve">nalysis of a </w:t>
            </w:r>
            <w:r w:rsidR="001615B6" w:rsidRPr="003D60C9">
              <w:rPr>
                <w:rFonts w:eastAsia="Times New Roman"/>
                <w:b/>
                <w:color w:val="212121"/>
                <w:sz w:val="20"/>
                <w:szCs w:val="20"/>
              </w:rPr>
              <w:t>p</w:t>
            </w:r>
            <w:r w:rsidRPr="003D60C9">
              <w:rPr>
                <w:rFonts w:eastAsia="Times New Roman"/>
                <w:b/>
                <w:color w:val="212121"/>
                <w:sz w:val="20"/>
                <w:szCs w:val="20"/>
              </w:rPr>
              <w:t xml:space="preserve">rospective </w:t>
            </w:r>
            <w:r w:rsidR="001615B6" w:rsidRPr="003D60C9">
              <w:rPr>
                <w:rFonts w:eastAsia="Times New Roman"/>
                <w:b/>
                <w:color w:val="212121"/>
                <w:sz w:val="20"/>
                <w:szCs w:val="20"/>
              </w:rPr>
              <w:t>c</w:t>
            </w:r>
            <w:r w:rsidRPr="003D60C9">
              <w:rPr>
                <w:rFonts w:eastAsia="Times New Roman"/>
                <w:b/>
                <w:color w:val="212121"/>
                <w:sz w:val="20"/>
                <w:szCs w:val="20"/>
              </w:rPr>
              <w:t xml:space="preserve">linical </w:t>
            </w:r>
            <w:r w:rsidR="001615B6" w:rsidRPr="003D60C9">
              <w:rPr>
                <w:rFonts w:eastAsia="Times New Roman"/>
                <w:b/>
                <w:color w:val="212121"/>
                <w:sz w:val="20"/>
                <w:szCs w:val="20"/>
              </w:rPr>
              <w:t>t</w:t>
            </w:r>
            <w:r w:rsidRPr="003D60C9">
              <w:rPr>
                <w:rFonts w:eastAsia="Times New Roman"/>
                <w:b/>
                <w:color w:val="212121"/>
                <w:sz w:val="20"/>
                <w:szCs w:val="20"/>
              </w:rPr>
              <w:t>rial</w:t>
            </w:r>
          </w:p>
          <w:p w14:paraId="2E5C0567" w14:textId="77777777" w:rsidR="00D006A8" w:rsidRPr="003D60C9" w:rsidRDefault="00D006A8" w:rsidP="008F4C1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1B4819F6" w14:textId="77777777" w:rsidR="00D006A8" w:rsidRPr="003D60C9" w:rsidRDefault="00D006A8" w:rsidP="008F4C11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4536" w:type="dxa"/>
            <w:shd w:val="clear" w:color="auto" w:fill="auto"/>
            <w:noWrap/>
          </w:tcPr>
          <w:p w14:paraId="3818A82B" w14:textId="77777777" w:rsidR="00D006A8" w:rsidRPr="003D60C9" w:rsidRDefault="00D006A8" w:rsidP="00D006A8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60C9">
              <w:rPr>
                <w:rFonts w:ascii="Times New Roman" w:hAnsi="Times New Roman" w:cs="Times New Roman"/>
                <w:sz w:val="20"/>
                <w:szCs w:val="20"/>
              </w:rPr>
              <w:t>Salans, Tibbs, Huynh-Le, Yip, Triangle Karunamuni, Xu, Reyes, Macari, Pan-Weisz, McDonald &amp; Hattangadi-Gluth</w:t>
            </w:r>
          </w:p>
        </w:tc>
        <w:tc>
          <w:tcPr>
            <w:tcW w:w="1134" w:type="dxa"/>
            <w:shd w:val="clear" w:color="auto" w:fill="auto"/>
            <w:noWrap/>
          </w:tcPr>
          <w:p w14:paraId="24F83D22" w14:textId="35E53C85" w:rsidR="00D006A8" w:rsidRPr="003D60C9" w:rsidRDefault="00D006A8" w:rsidP="00161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536" w:type="dxa"/>
            <w:shd w:val="clear" w:color="auto" w:fill="auto"/>
            <w:noWrap/>
          </w:tcPr>
          <w:p w14:paraId="624E0E14" w14:textId="77777777" w:rsidR="00D006A8" w:rsidRPr="003D60C9" w:rsidRDefault="00D006A8" w:rsidP="008F4C11">
            <w:pPr>
              <w:pStyle w:val="ListParagraph"/>
              <w:numPr>
                <w:ilvl w:val="0"/>
                <w:numId w:val="2"/>
              </w:num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rong time since diagnosis</w:t>
            </w:r>
            <w:r w:rsidR="001852CD"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inferred based on time of treatme</w:t>
            </w:r>
            <w:r w:rsidR="001615B6"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</w:t>
            </w:r>
            <w:r w:rsidR="001852CD"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 and sample of low-grade glioma being &lt; 50%</w:t>
            </w:r>
          </w:p>
        </w:tc>
      </w:tr>
      <w:tr w:rsidR="00D006A8" w:rsidRPr="003D60C9" w14:paraId="63A31F9E" w14:textId="77777777" w:rsidTr="00A71A47">
        <w:trPr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</w:tcPr>
          <w:p w14:paraId="0BA7B07C" w14:textId="741C7E09" w:rsidR="00D006A8" w:rsidRPr="003D60C9" w:rsidRDefault="00D006A8" w:rsidP="00D006A8">
            <w:pPr>
              <w:shd w:val="clear" w:color="auto" w:fill="FFFFFF"/>
              <w:spacing w:before="240" w:after="120" w:line="3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lastRenderedPageBreak/>
              <w:t xml:space="preserve">Factors </w:t>
            </w:r>
            <w:r w:rsidR="001615B6" w:rsidRPr="003D60C9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>i</w:t>
            </w:r>
            <w:r w:rsidRPr="003D60C9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 xml:space="preserve">nfluencing </w:t>
            </w:r>
            <w:r w:rsidR="001615B6" w:rsidRPr="003D60C9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>m</w:t>
            </w:r>
            <w:r w:rsidRPr="003D60C9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 xml:space="preserve">ood </w:t>
            </w:r>
            <w:r w:rsidR="001615B6" w:rsidRPr="003D60C9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>d</w:t>
            </w:r>
            <w:r w:rsidRPr="003D60C9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 xml:space="preserve">isorders and </w:t>
            </w:r>
            <w:r w:rsidR="001615B6" w:rsidRPr="003D60C9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>h</w:t>
            </w:r>
            <w:r w:rsidRPr="003D60C9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 xml:space="preserve">ealth </w:t>
            </w:r>
            <w:r w:rsidR="001615B6" w:rsidRPr="003D60C9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>r</w:t>
            </w:r>
            <w:r w:rsidRPr="003D60C9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 xml:space="preserve">elated </w:t>
            </w:r>
            <w:r w:rsidR="001615B6" w:rsidRPr="003D60C9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>q</w:t>
            </w:r>
            <w:r w:rsidRPr="003D60C9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 xml:space="preserve">uality of </w:t>
            </w:r>
            <w:r w:rsidR="001615B6" w:rsidRPr="003D60C9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>l</w:t>
            </w:r>
            <w:r w:rsidRPr="003D60C9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 xml:space="preserve">ife in </w:t>
            </w:r>
            <w:r w:rsidR="001615B6" w:rsidRPr="003D60C9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>a</w:t>
            </w:r>
            <w:r w:rsidRPr="003D60C9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 xml:space="preserve">dults </w:t>
            </w:r>
            <w:r w:rsidR="001615B6" w:rsidRPr="003D60C9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>w</w:t>
            </w:r>
            <w:r w:rsidRPr="003D60C9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 xml:space="preserve">ith </w:t>
            </w:r>
            <w:r w:rsidR="001615B6" w:rsidRPr="003D60C9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>g</w:t>
            </w:r>
            <w:r w:rsidRPr="003D60C9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 xml:space="preserve">lioma: A </w:t>
            </w:r>
            <w:r w:rsidR="001615B6" w:rsidRPr="003D60C9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>l</w:t>
            </w:r>
            <w:r w:rsidRPr="003D60C9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 xml:space="preserve">ongitudinal </w:t>
            </w:r>
            <w:r w:rsidR="001615B6" w:rsidRPr="003D60C9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>s</w:t>
            </w:r>
            <w:r w:rsidRPr="003D60C9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>tudy</w:t>
            </w:r>
          </w:p>
          <w:p w14:paraId="3B2A3813" w14:textId="77777777" w:rsidR="00D006A8" w:rsidRPr="003D60C9" w:rsidRDefault="00D006A8" w:rsidP="008F4C1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5DB5FF20" w14:textId="77777777" w:rsidR="00D006A8" w:rsidRPr="003D60C9" w:rsidRDefault="00D006A8" w:rsidP="008F4C1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4536" w:type="dxa"/>
            <w:shd w:val="clear" w:color="auto" w:fill="auto"/>
            <w:noWrap/>
          </w:tcPr>
          <w:p w14:paraId="2A0960BE" w14:textId="77777777" w:rsidR="00D006A8" w:rsidRPr="003D60C9" w:rsidRDefault="00D006A8" w:rsidP="008F4C1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60C9">
              <w:rPr>
                <w:rFonts w:ascii="Times New Roman" w:hAnsi="Times New Roman" w:cs="Times New Roman"/>
                <w:bCs/>
                <w:sz w:val="20"/>
                <w:szCs w:val="20"/>
              </w:rPr>
              <w:t>Leonetti, Puglisi, Rossi, Vigano, Nibali. Gay, Sciortino, Howells, Fornia, Riva, Cerri &amp; Bello</w:t>
            </w:r>
          </w:p>
        </w:tc>
        <w:tc>
          <w:tcPr>
            <w:tcW w:w="1134" w:type="dxa"/>
            <w:shd w:val="clear" w:color="auto" w:fill="auto"/>
            <w:noWrap/>
          </w:tcPr>
          <w:p w14:paraId="44D12500" w14:textId="041C20D3" w:rsidR="00D006A8" w:rsidRPr="003D60C9" w:rsidRDefault="00D006A8" w:rsidP="008F4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536" w:type="dxa"/>
            <w:shd w:val="clear" w:color="auto" w:fill="auto"/>
            <w:noWrap/>
          </w:tcPr>
          <w:p w14:paraId="268551E2" w14:textId="77777777" w:rsidR="00D006A8" w:rsidRPr="003D60C9" w:rsidRDefault="00D006A8" w:rsidP="008F4C11">
            <w:pPr>
              <w:pStyle w:val="ListParagraph"/>
              <w:numPr>
                <w:ilvl w:val="0"/>
                <w:numId w:val="2"/>
              </w:num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rong time since diagnosis</w:t>
            </w:r>
            <w:r w:rsidR="001852CD" w:rsidRPr="003D60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inferred based on standardised timeline of treatment. </w:t>
            </w:r>
          </w:p>
        </w:tc>
      </w:tr>
    </w:tbl>
    <w:p w14:paraId="0400EC69" w14:textId="24AED4D9" w:rsidR="00752EAF" w:rsidRDefault="00752EAF"/>
    <w:p w14:paraId="327A1CDC" w14:textId="77777777" w:rsidR="00752EAF" w:rsidRDefault="00752EAF"/>
    <w:p w14:paraId="11B1FDEA" w14:textId="77777777" w:rsidR="00B40DBA" w:rsidRDefault="00B40DBA"/>
    <w:p w14:paraId="7466B340" w14:textId="77777777" w:rsidR="006806C2" w:rsidRDefault="006806C2" w:rsidP="00FD009A">
      <w:pPr>
        <w:spacing w:line="480" w:lineRule="auto"/>
      </w:pPr>
    </w:p>
    <w:p w14:paraId="22F795C3" w14:textId="77777777" w:rsidR="006806C2" w:rsidRDefault="006806C2" w:rsidP="00FD009A">
      <w:pPr>
        <w:spacing w:line="480" w:lineRule="auto"/>
      </w:pPr>
    </w:p>
    <w:p w14:paraId="0F3928E4" w14:textId="77777777" w:rsidR="009D0B1B" w:rsidRDefault="007670B3" w:rsidP="00412FC6">
      <w:r>
        <w:fldChar w:fldCharType="begin"/>
      </w:r>
      <w:r>
        <w:instrText xml:space="preserve"> ADDIN EN.REFLIST </w:instrText>
      </w:r>
      <w:r>
        <w:fldChar w:fldCharType="end"/>
      </w:r>
    </w:p>
    <w:sectPr w:rsidR="009D0B1B" w:rsidSect="00D17A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08A4C4" w14:textId="77777777" w:rsidR="00BA2886" w:rsidRDefault="00BA2886" w:rsidP="00B40DBA">
      <w:pPr>
        <w:spacing w:after="0" w:line="240" w:lineRule="auto"/>
      </w:pPr>
      <w:r>
        <w:separator/>
      </w:r>
    </w:p>
  </w:endnote>
  <w:endnote w:type="continuationSeparator" w:id="0">
    <w:p w14:paraId="508C2491" w14:textId="77777777" w:rsidR="00BA2886" w:rsidRDefault="00BA2886" w:rsidP="00B40D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FD42AA" w14:textId="77777777" w:rsidR="00BA2886" w:rsidRDefault="00BA2886" w:rsidP="00B40DBA">
      <w:pPr>
        <w:spacing w:after="0" w:line="240" w:lineRule="auto"/>
      </w:pPr>
      <w:r>
        <w:separator/>
      </w:r>
    </w:p>
  </w:footnote>
  <w:footnote w:type="continuationSeparator" w:id="0">
    <w:p w14:paraId="3DAF8FD9" w14:textId="77777777" w:rsidR="00BA2886" w:rsidRDefault="00BA2886" w:rsidP="00B40D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530BD1"/>
    <w:multiLevelType w:val="hybridMultilevel"/>
    <w:tmpl w:val="A32676C0"/>
    <w:lvl w:ilvl="0" w:tplc="A1085F4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756957"/>
    <w:multiLevelType w:val="hybridMultilevel"/>
    <w:tmpl w:val="3BFC9A98"/>
    <w:lvl w:ilvl="0" w:tplc="C16CE5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952283"/>
    <w:multiLevelType w:val="hybridMultilevel"/>
    <w:tmpl w:val="228C9C68"/>
    <w:lvl w:ilvl="0" w:tplc="88BE6ED4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825F51"/>
    <w:multiLevelType w:val="hybridMultilevel"/>
    <w:tmpl w:val="2B14F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2zd05phxddf1e05xsxa0fn0ra2ddeafpwe&quot;&gt;ft&lt;record-ids&gt;&lt;item&gt;46&lt;/item&gt;&lt;/record-ids&gt;&lt;/item&gt;&lt;/Libraries&gt;"/>
  </w:docVars>
  <w:rsids>
    <w:rsidRoot w:val="00D17AD2"/>
    <w:rsid w:val="000420AB"/>
    <w:rsid w:val="000679BC"/>
    <w:rsid w:val="000E0C62"/>
    <w:rsid w:val="001615B6"/>
    <w:rsid w:val="00184EC9"/>
    <w:rsid w:val="001852CD"/>
    <w:rsid w:val="00351AED"/>
    <w:rsid w:val="00372A18"/>
    <w:rsid w:val="003B27FF"/>
    <w:rsid w:val="003D60C9"/>
    <w:rsid w:val="00412FC6"/>
    <w:rsid w:val="00455039"/>
    <w:rsid w:val="00467C35"/>
    <w:rsid w:val="00536252"/>
    <w:rsid w:val="005D090D"/>
    <w:rsid w:val="006806C2"/>
    <w:rsid w:val="00692E62"/>
    <w:rsid w:val="00694CD5"/>
    <w:rsid w:val="006D3697"/>
    <w:rsid w:val="00752EAF"/>
    <w:rsid w:val="007670B3"/>
    <w:rsid w:val="007E3F3A"/>
    <w:rsid w:val="00843BE3"/>
    <w:rsid w:val="008F4C11"/>
    <w:rsid w:val="009454DC"/>
    <w:rsid w:val="00960DC8"/>
    <w:rsid w:val="00961F24"/>
    <w:rsid w:val="00A331FA"/>
    <w:rsid w:val="00A56A9A"/>
    <w:rsid w:val="00A71A47"/>
    <w:rsid w:val="00AB3410"/>
    <w:rsid w:val="00AC217B"/>
    <w:rsid w:val="00B40DBA"/>
    <w:rsid w:val="00B44904"/>
    <w:rsid w:val="00BA2886"/>
    <w:rsid w:val="00BB2371"/>
    <w:rsid w:val="00BD0827"/>
    <w:rsid w:val="00C13124"/>
    <w:rsid w:val="00C400F2"/>
    <w:rsid w:val="00C5592D"/>
    <w:rsid w:val="00D006A8"/>
    <w:rsid w:val="00D03977"/>
    <w:rsid w:val="00D069DC"/>
    <w:rsid w:val="00D17AD2"/>
    <w:rsid w:val="00D21199"/>
    <w:rsid w:val="00D3452E"/>
    <w:rsid w:val="00D34FAC"/>
    <w:rsid w:val="00D36FEA"/>
    <w:rsid w:val="00D93301"/>
    <w:rsid w:val="00DA414A"/>
    <w:rsid w:val="00DB0EC2"/>
    <w:rsid w:val="00DD13FF"/>
    <w:rsid w:val="00DF245F"/>
    <w:rsid w:val="00ED063F"/>
    <w:rsid w:val="00EE1E27"/>
    <w:rsid w:val="00F85820"/>
    <w:rsid w:val="00FD009A"/>
    <w:rsid w:val="00FD2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C5FC29"/>
  <w15:chartTrackingRefBased/>
  <w15:docId w15:val="{4ED2E90F-F118-435F-91D0-F99C35CA5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AD2"/>
  </w:style>
  <w:style w:type="paragraph" w:styleId="Heading1">
    <w:name w:val="heading 1"/>
    <w:basedOn w:val="Normal"/>
    <w:link w:val="Heading1Char"/>
    <w:uiPriority w:val="9"/>
    <w:qFormat/>
    <w:rsid w:val="00D006A8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D17AD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52E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EA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52EA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2EA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2EA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2EAF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D9330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40D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DBA"/>
  </w:style>
  <w:style w:type="paragraph" w:styleId="Footer">
    <w:name w:val="footer"/>
    <w:basedOn w:val="Normal"/>
    <w:link w:val="FooterChar"/>
    <w:uiPriority w:val="99"/>
    <w:unhideWhenUsed/>
    <w:rsid w:val="00B40D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DBA"/>
  </w:style>
  <w:style w:type="character" w:customStyle="1" w:styleId="authors-list-item">
    <w:name w:val="authors-list-item"/>
    <w:basedOn w:val="DefaultParagraphFont"/>
    <w:rsid w:val="00412FC6"/>
  </w:style>
  <w:style w:type="character" w:styleId="Hyperlink">
    <w:name w:val="Hyperlink"/>
    <w:basedOn w:val="DefaultParagraphFont"/>
    <w:uiPriority w:val="99"/>
    <w:semiHidden/>
    <w:unhideWhenUsed/>
    <w:rsid w:val="00412FC6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412FC6"/>
  </w:style>
  <w:style w:type="character" w:customStyle="1" w:styleId="comma">
    <w:name w:val="comma"/>
    <w:basedOn w:val="DefaultParagraphFont"/>
    <w:rsid w:val="00412FC6"/>
  </w:style>
  <w:style w:type="paragraph" w:styleId="NoSpacing">
    <w:name w:val="No Spacing"/>
    <w:uiPriority w:val="1"/>
    <w:qFormat/>
    <w:rsid w:val="000E0C62"/>
    <w:pPr>
      <w:spacing w:after="0" w:line="240" w:lineRule="auto"/>
    </w:pPr>
  </w:style>
  <w:style w:type="character" w:customStyle="1" w:styleId="highwire-citation-author">
    <w:name w:val="highwire-citation-author"/>
    <w:basedOn w:val="DefaultParagraphFont"/>
    <w:rsid w:val="003B27FF"/>
  </w:style>
  <w:style w:type="character" w:customStyle="1" w:styleId="Heading1Char">
    <w:name w:val="Heading 1 Char"/>
    <w:basedOn w:val="DefaultParagraphFont"/>
    <w:link w:val="Heading1"/>
    <w:uiPriority w:val="9"/>
    <w:rsid w:val="00D006A8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text">
    <w:name w:val="text"/>
    <w:basedOn w:val="DefaultParagraphFont"/>
    <w:rsid w:val="00D006A8"/>
  </w:style>
  <w:style w:type="character" w:customStyle="1" w:styleId="author-ref">
    <w:name w:val="author-ref"/>
    <w:basedOn w:val="DefaultParagraphFont"/>
    <w:rsid w:val="00D006A8"/>
  </w:style>
  <w:style w:type="character" w:styleId="CommentReference">
    <w:name w:val="annotation reference"/>
    <w:basedOn w:val="DefaultParagraphFont"/>
    <w:uiPriority w:val="99"/>
    <w:semiHidden/>
    <w:unhideWhenUsed/>
    <w:rsid w:val="001615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15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15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15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15B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D60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18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0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7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Malheiros+SM&amp;cauthor_id=21512831" TargetMode="External"/><Relationship Id="rId13" Type="http://schemas.openxmlformats.org/officeDocument/2006/relationships/hyperlink" Target="https://pubmed.ncbi.nlm.nih.gov/?term=Vidotto+M&amp;cauthor_id=21512831" TargetMode="External"/><Relationship Id="rId18" Type="http://schemas.openxmlformats.org/officeDocument/2006/relationships/hyperlink" Target="https://pubmed.ncbi.nlm.nih.gov/?term=Telera+S&amp;cauthor_id=14630675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pubmed.ncbi.nlm.nih.gov/?term=Giannarelli+D&amp;cauthor_id=14630675" TargetMode="External"/><Relationship Id="rId7" Type="http://schemas.openxmlformats.org/officeDocument/2006/relationships/hyperlink" Target="https://pubmed.ncbi.nlm.nih.gov/?term=Gazzotti+MR&amp;cauthor_id=21512831" TargetMode="External"/><Relationship Id="rId12" Type="http://schemas.openxmlformats.org/officeDocument/2006/relationships/hyperlink" Target="https://pubmed.ncbi.nlm.nih.gov/?term=Jardim+JR&amp;cauthor_id=21512831" TargetMode="External"/><Relationship Id="rId17" Type="http://schemas.openxmlformats.org/officeDocument/2006/relationships/hyperlink" Target="https://pubmed.ncbi.nlm.nih.gov/?term=Carosi+M&amp;cauthor_id=14630675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pubmed.ncbi.nlm.nih.gov/?term=Gali%C3%A8+E&amp;cauthor_id=14630675" TargetMode="External"/><Relationship Id="rId20" Type="http://schemas.openxmlformats.org/officeDocument/2006/relationships/hyperlink" Target="https://pubmed.ncbi.nlm.nih.gov/?term=Canalini+P&amp;cauthor_id=14630675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pubmed.ncbi.nlm.nih.gov/?term=Santoro+IL&amp;cauthor_id=21512831" TargetMode="Externa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pubmed.ncbi.nlm.nih.gov/?term=Vidiri+A&amp;cauthor_id=14630675" TargetMode="External"/><Relationship Id="rId23" Type="http://schemas.openxmlformats.org/officeDocument/2006/relationships/hyperlink" Target="https://pubmed.ncbi.nlm.nih.gov/?term=Carapella+CM&amp;cauthor_id=14630675" TargetMode="External"/><Relationship Id="rId10" Type="http://schemas.openxmlformats.org/officeDocument/2006/relationships/hyperlink" Target="https://pubmed.ncbi.nlm.nih.gov/?term=Nascimento+O&amp;cauthor_id=21512831" TargetMode="External"/><Relationship Id="rId19" Type="http://schemas.openxmlformats.org/officeDocument/2006/relationships/hyperlink" Target="https://pubmed.ncbi.nlm.nih.gov/?term=Cianciulli+AM&amp;cauthor_id=1463067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?term=Batan+Alith+M&amp;cauthor_id=21512831" TargetMode="External"/><Relationship Id="rId14" Type="http://schemas.openxmlformats.org/officeDocument/2006/relationships/hyperlink" Target="https://pubmed.ncbi.nlm.nih.gov/?term=Pace+A&amp;cauthor_id=14630675" TargetMode="External"/><Relationship Id="rId22" Type="http://schemas.openxmlformats.org/officeDocument/2006/relationships/hyperlink" Target="https://pubmed.ncbi.nlm.nih.gov/?term=Jandolo+B&amp;cauthor_id=1463067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78</Words>
  <Characters>44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5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 Frances</dc:creator>
  <cp:keywords/>
  <dc:description/>
  <cp:lastModifiedBy>Sé Frances</cp:lastModifiedBy>
  <cp:revision>5</cp:revision>
  <dcterms:created xsi:type="dcterms:W3CDTF">2021-08-25T09:14:00Z</dcterms:created>
  <dcterms:modified xsi:type="dcterms:W3CDTF">2021-10-25T09:29:00Z</dcterms:modified>
</cp:coreProperties>
</file>